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57" w:type="dxa"/>
        <w:jc w:val="center"/>
        <w:tblLayout w:type="fixed"/>
        <w:tblLook w:val="0000" w:firstRow="0" w:lastRow="0" w:firstColumn="0" w:lastColumn="0" w:noHBand="0" w:noVBand="0"/>
      </w:tblPr>
      <w:tblGrid>
        <w:gridCol w:w="1985"/>
        <w:gridCol w:w="6993"/>
        <w:gridCol w:w="3570"/>
        <w:gridCol w:w="9"/>
      </w:tblGrid>
      <w:tr w:rsidR="00022B04" w:rsidRPr="009F51D3" w:rsidTr="0066041F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r w:rsidRPr="009F51D3">
              <w:rPr>
                <w:b/>
                <w:kern w:val="0"/>
                <w:sz w:val="24"/>
              </w:rPr>
              <w:t>Primers</w:t>
            </w:r>
          </w:p>
        </w:tc>
        <w:tc>
          <w:tcPr>
            <w:tcW w:w="6993" w:type="dxa"/>
            <w:tcBorders>
              <w:top w:val="single" w:sz="4" w:space="0" w:color="auto"/>
              <w:bottom w:val="single" w:sz="4" w:space="0" w:color="auto"/>
            </w:tcBorders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r w:rsidRPr="009F51D3">
              <w:rPr>
                <w:b/>
                <w:kern w:val="0"/>
                <w:sz w:val="24"/>
              </w:rPr>
              <w:t>Sequence (5</w:t>
            </w:r>
            <w:r w:rsidRPr="009F51D3">
              <w:rPr>
                <w:sz w:val="24"/>
              </w:rPr>
              <w:t>′</w:t>
            </w:r>
            <w:r w:rsidRPr="009F51D3">
              <w:rPr>
                <w:b/>
                <w:kern w:val="0"/>
                <w:sz w:val="24"/>
              </w:rPr>
              <w:t xml:space="preserve"> to 3</w:t>
            </w:r>
            <w:r w:rsidRPr="009F51D3">
              <w:rPr>
                <w:sz w:val="24"/>
              </w:rPr>
              <w:t>′</w:t>
            </w:r>
            <w:r w:rsidRPr="009F51D3">
              <w:rPr>
                <w:b/>
                <w:kern w:val="0"/>
                <w:sz w:val="24"/>
              </w:rPr>
              <w:t>)</w:t>
            </w:r>
            <w:r w:rsidRPr="009F51D3">
              <w:rPr>
                <w:b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35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r w:rsidRPr="009F51D3">
              <w:rPr>
                <w:b/>
                <w:kern w:val="0"/>
                <w:sz w:val="24"/>
              </w:rPr>
              <w:t>Target genes</w:t>
            </w:r>
          </w:p>
        </w:tc>
      </w:tr>
      <w:tr w:rsidR="00022B04" w:rsidRPr="009F51D3" w:rsidTr="0066041F">
        <w:trPr>
          <w:gridAfter w:val="1"/>
          <w:wAfter w:w="9" w:type="dxa"/>
          <w:trHeight w:val="274"/>
          <w:jc w:val="center"/>
        </w:trPr>
        <w:tc>
          <w:tcPr>
            <w:tcW w:w="12548" w:type="dxa"/>
            <w:gridSpan w:val="3"/>
            <w:tcBorders>
              <w:top w:val="single" w:sz="4" w:space="0" w:color="auto"/>
            </w:tcBorders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i/>
                <w:kern w:val="0"/>
                <w:sz w:val="24"/>
              </w:rPr>
            </w:pPr>
            <w:r w:rsidRPr="009F51D3">
              <w:rPr>
                <w:b/>
                <w:bCs/>
                <w:iCs/>
                <w:sz w:val="24"/>
                <w:lang w:eastAsia="en-US"/>
              </w:rPr>
              <w:t xml:space="preserve">For </w:t>
            </w:r>
            <w:r w:rsidRPr="009F51D3">
              <w:rPr>
                <w:b/>
                <w:bCs/>
                <w:iCs/>
                <w:sz w:val="24"/>
              </w:rPr>
              <w:t>gene d</w:t>
            </w:r>
            <w:r w:rsidRPr="009F51D3">
              <w:rPr>
                <w:b/>
                <w:bCs/>
                <w:iCs/>
                <w:sz w:val="24"/>
                <w:lang w:eastAsia="en-US"/>
              </w:rPr>
              <w:t>eletion</w:t>
            </w:r>
            <w:r w:rsidRPr="009F51D3">
              <w:rPr>
                <w:b/>
                <w:bCs/>
                <w:iCs/>
                <w:sz w:val="24"/>
              </w:rPr>
              <w:t xml:space="preserve"> and </w:t>
            </w:r>
            <w:r w:rsidRPr="009F51D3">
              <w:rPr>
                <w:b/>
                <w:bCs/>
                <w:kern w:val="0"/>
                <w:sz w:val="24"/>
              </w:rPr>
              <w:t>complementation</w:t>
            </w:r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up</w:t>
            </w:r>
            <w:proofErr w:type="spellEnd"/>
            <w:r w:rsidRPr="009F51D3">
              <w:rPr>
                <w:kern w:val="0"/>
                <w:sz w:val="24"/>
              </w:rPr>
              <w:t>-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GCAAAACGGATACGTTGTTAG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kern w:val="0"/>
                <w:sz w:val="24"/>
              </w:rPr>
              <w:t xml:space="preserve">Upstream region of </w:t>
            </w: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up</w:t>
            </w:r>
            <w:proofErr w:type="spellEnd"/>
            <w:r w:rsidRPr="009F51D3">
              <w:rPr>
                <w:kern w:val="0"/>
                <w:sz w:val="24"/>
              </w:rPr>
              <w:t>-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GAAGCAGCTCCAGCCTACACCATCGTATCCCTGGTAATT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kern w:val="0"/>
                <w:sz w:val="24"/>
              </w:rPr>
              <w:t>Upstream region of</w:t>
            </w:r>
            <w:r w:rsidRPr="009F51D3">
              <w:rPr>
                <w:i/>
                <w:kern w:val="0"/>
                <w:sz w:val="24"/>
              </w:rPr>
              <w:t xml:space="preserve"> </w:t>
            </w: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pKD</w:t>
            </w:r>
            <w:proofErr w:type="spellEnd"/>
            <w:r w:rsidRPr="009F51D3">
              <w:rPr>
                <w:kern w:val="0"/>
                <w:sz w:val="24"/>
              </w:rPr>
              <w:t>-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AATTACCAGGGATACGATGGTGTAGGCTGGAGCTGCTT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rFonts w:hint="eastAsia"/>
                <w:kern w:val="0"/>
                <w:sz w:val="24"/>
              </w:rPr>
              <w:t>pKD3</w:t>
            </w:r>
            <w:bookmarkStart w:id="0" w:name="_GoBack"/>
            <w:bookmarkEnd w:id="0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pKD</w:t>
            </w:r>
            <w:proofErr w:type="spellEnd"/>
            <w:r w:rsidRPr="009F51D3">
              <w:rPr>
                <w:kern w:val="0"/>
                <w:sz w:val="24"/>
              </w:rPr>
              <w:t>-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CTTTATATTGTTCAATCGTTCCATATGAATATCCTCCTTAG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rFonts w:hint="eastAsia"/>
                <w:kern w:val="0"/>
                <w:sz w:val="24"/>
              </w:rPr>
              <w:t>pKD3</w:t>
            </w:r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down</w:t>
            </w:r>
            <w:proofErr w:type="spellEnd"/>
            <w:r w:rsidRPr="009F51D3">
              <w:rPr>
                <w:kern w:val="0"/>
                <w:sz w:val="24"/>
              </w:rPr>
              <w:t>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TAAGGAGGATATTCATATGGAACGATTGAACAATATAAAG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rFonts w:hint="eastAsia"/>
                <w:kern w:val="0"/>
                <w:sz w:val="24"/>
              </w:rPr>
              <w:t>Down</w:t>
            </w:r>
            <w:r w:rsidRPr="009F51D3">
              <w:rPr>
                <w:kern w:val="0"/>
                <w:sz w:val="24"/>
              </w:rPr>
              <w:t xml:space="preserve">stream region of </w:t>
            </w: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down</w:t>
            </w:r>
            <w:proofErr w:type="spellEnd"/>
            <w:r w:rsidRPr="009F51D3">
              <w:rPr>
                <w:kern w:val="0"/>
                <w:sz w:val="24"/>
              </w:rPr>
              <w:t>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TGGTGGCAGACGATTTG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rFonts w:hint="eastAsia"/>
                <w:kern w:val="0"/>
                <w:sz w:val="24"/>
              </w:rPr>
              <w:t>Down</w:t>
            </w:r>
            <w:r w:rsidRPr="009F51D3">
              <w:rPr>
                <w:kern w:val="0"/>
                <w:sz w:val="24"/>
              </w:rPr>
              <w:t xml:space="preserve">stream region of </w:t>
            </w: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in</w:t>
            </w:r>
            <w:proofErr w:type="spellEnd"/>
            <w:r w:rsidRPr="009F51D3">
              <w:rPr>
                <w:kern w:val="0"/>
                <w:sz w:val="24"/>
              </w:rPr>
              <w:t>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GAGATCGACGTAATGTTG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in</w:t>
            </w:r>
            <w:proofErr w:type="spellEnd"/>
            <w:r w:rsidRPr="009F51D3">
              <w:rPr>
                <w:kern w:val="0"/>
                <w:sz w:val="24"/>
              </w:rPr>
              <w:t>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TTTGATTCGCAATGCAGC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out</w:t>
            </w:r>
            <w:proofErr w:type="spellEnd"/>
            <w:r w:rsidRPr="009F51D3">
              <w:rPr>
                <w:kern w:val="0"/>
                <w:sz w:val="24"/>
              </w:rPr>
              <w:t>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GGCAATAACCAACCTGATATT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kern w:val="0"/>
                <w:sz w:val="24"/>
              </w:rPr>
              <w:t xml:space="preserve">Upstream region of </w:t>
            </w: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</w:t>
            </w:r>
            <w:r w:rsidRPr="009F51D3">
              <w:rPr>
                <w:rFonts w:hint="eastAsia"/>
                <w:kern w:val="0"/>
                <w:sz w:val="24"/>
              </w:rPr>
              <w:t>out</w:t>
            </w:r>
            <w:proofErr w:type="spellEnd"/>
            <w:r w:rsidRPr="009F51D3">
              <w:rPr>
                <w:kern w:val="0"/>
                <w:sz w:val="24"/>
              </w:rPr>
              <w:t>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GAGAATACGCCGCTTGAGT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rFonts w:hint="eastAsia"/>
                <w:kern w:val="0"/>
                <w:sz w:val="24"/>
              </w:rPr>
              <w:t>Down</w:t>
            </w:r>
            <w:r w:rsidRPr="009F51D3">
              <w:rPr>
                <w:kern w:val="0"/>
                <w:sz w:val="24"/>
              </w:rPr>
              <w:t xml:space="preserve">stream region of </w:t>
            </w: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dct</w:t>
            </w:r>
            <w:r w:rsidRPr="009F51D3">
              <w:rPr>
                <w:sz w:val="24"/>
              </w:rPr>
              <w:t>RCo</w:t>
            </w:r>
            <w:proofErr w:type="spellEnd"/>
            <w:r w:rsidRPr="009F51D3">
              <w:rPr>
                <w:sz w:val="24"/>
              </w:rPr>
              <w:t>-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9F51D3">
              <w:rPr>
                <w:sz w:val="24"/>
              </w:rPr>
              <w:t>TCC</w:t>
            </w:r>
            <w:r w:rsidRPr="009F51D3">
              <w:rPr>
                <w:rFonts w:hint="eastAsia"/>
                <w:sz w:val="24"/>
                <w:u w:val="single"/>
              </w:rPr>
              <w:t>GAATTC</w:t>
            </w:r>
            <w:r w:rsidRPr="009F51D3">
              <w:rPr>
                <w:sz w:val="24"/>
              </w:rPr>
              <w:t>ATGTTTCTTATAATTAC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kern w:val="0"/>
                <w:sz w:val="24"/>
              </w:rPr>
              <w:t>dct</w:t>
            </w:r>
            <w:r w:rsidRPr="009F51D3">
              <w:rPr>
                <w:kern w:val="0"/>
                <w:sz w:val="24"/>
              </w:rPr>
              <w:t>RCo</w:t>
            </w:r>
            <w:proofErr w:type="spellEnd"/>
            <w:r w:rsidRPr="009F51D3">
              <w:rPr>
                <w:kern w:val="0"/>
                <w:sz w:val="24"/>
              </w:rPr>
              <w:t>-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jc w:val="left"/>
              <w:rPr>
                <w:kern w:val="0"/>
                <w:sz w:val="24"/>
                <w:highlight w:val="yellow"/>
              </w:rPr>
            </w:pPr>
            <w:r w:rsidRPr="009F51D3">
              <w:rPr>
                <w:kern w:val="0"/>
                <w:sz w:val="24"/>
              </w:rPr>
              <w:t>GAC</w:t>
            </w:r>
            <w:r w:rsidRPr="009F51D3">
              <w:rPr>
                <w:kern w:val="0"/>
                <w:sz w:val="24"/>
                <w:u w:val="single"/>
              </w:rPr>
              <w:t>CTCGAG</w:t>
            </w:r>
            <w:r w:rsidRPr="009F51D3">
              <w:rPr>
                <w:kern w:val="0"/>
                <w:sz w:val="24"/>
              </w:rPr>
              <w:t>CACCAGATAATTAATATG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b/>
                <w:color w:val="FF0000"/>
                <w:kern w:val="0"/>
                <w:sz w:val="24"/>
              </w:rPr>
            </w:pPr>
            <w:proofErr w:type="spellStart"/>
            <w:r w:rsidRPr="009F51D3">
              <w:rPr>
                <w:rFonts w:hint="eastAsia"/>
                <w:i/>
                <w:kern w:val="0"/>
                <w:sz w:val="24"/>
              </w:rPr>
              <w:t>dct</w:t>
            </w:r>
            <w:r w:rsidRPr="009F51D3">
              <w:rPr>
                <w:i/>
                <w:kern w:val="0"/>
                <w:sz w:val="24"/>
              </w:rPr>
              <w:t>R</w:t>
            </w:r>
            <w:proofErr w:type="spellEnd"/>
          </w:p>
        </w:tc>
      </w:tr>
      <w:tr w:rsidR="00022B04" w:rsidRPr="009F51D3" w:rsidTr="0066041F">
        <w:trPr>
          <w:gridAfter w:val="1"/>
          <w:wAfter w:w="9" w:type="dxa"/>
          <w:jc w:val="center"/>
        </w:trPr>
        <w:tc>
          <w:tcPr>
            <w:tcW w:w="12548" w:type="dxa"/>
            <w:gridSpan w:val="3"/>
          </w:tcPr>
          <w:p w:rsidR="00022B04" w:rsidRPr="009F51D3" w:rsidRDefault="00022B04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kern w:val="0"/>
                <w:sz w:val="24"/>
              </w:rPr>
            </w:pPr>
            <w:r w:rsidRPr="009F51D3">
              <w:rPr>
                <w:b/>
                <w:bCs/>
                <w:iCs/>
                <w:sz w:val="24"/>
                <w:lang w:eastAsia="en-US"/>
              </w:rPr>
              <w:t>For RT-</w:t>
            </w:r>
            <w:r w:rsidRPr="009F51D3">
              <w:rPr>
                <w:b/>
                <w:bCs/>
                <w:iCs/>
                <w:sz w:val="24"/>
              </w:rPr>
              <w:t>q</w:t>
            </w:r>
            <w:r w:rsidRPr="009F51D3">
              <w:rPr>
                <w:b/>
                <w:bCs/>
                <w:iCs/>
                <w:sz w:val="24"/>
                <w:lang w:eastAsia="en-US"/>
              </w:rPr>
              <w:t>PCR</w:t>
            </w:r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sz w:val="24"/>
              </w:rPr>
              <w:t>dnaE</w:t>
            </w:r>
            <w:proofErr w:type="spellEnd"/>
            <w:r w:rsidRPr="009F51D3">
              <w:rPr>
                <w:sz w:val="24"/>
              </w:rPr>
              <w:t xml:space="preserve"> RT-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 xml:space="preserve">ATGTCGGAGGCGTAAGGCT 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eastAsia="KaiTi_GB2312"/>
                <w:i/>
                <w:color w:val="000000"/>
                <w:sz w:val="24"/>
              </w:rPr>
              <w:t>dnaE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sz w:val="24"/>
              </w:rPr>
              <w:t>dnaE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 xml:space="preserve">TCCAGGGCGTCAGTAAACAA 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eastAsia="KaiTi_GB2312"/>
                <w:i/>
                <w:color w:val="000000"/>
                <w:sz w:val="24"/>
              </w:rPr>
              <w:t>dnaE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dctR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CGACTTTGTCGCACTCAT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dct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dctR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CGCAATGCAGCTCAGA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dctR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slp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AGGTGTGGCATTTGAGAG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eastAsia="KaiTi_GB2312" w:hint="eastAsia"/>
                <w:i/>
                <w:color w:val="000000"/>
                <w:sz w:val="24"/>
              </w:rPr>
              <w:t>slp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slp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CACCGCATTGGTGTAGTAAG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eastAsia="KaiTi_GB2312" w:hint="eastAsia"/>
                <w:i/>
                <w:color w:val="000000"/>
                <w:sz w:val="24"/>
              </w:rPr>
              <w:t>slp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chuS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F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ATCAGGGCGATGCATTACT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eastAsia="KaiTi_GB2312" w:hint="eastAsia"/>
                <w:i/>
                <w:color w:val="000000"/>
                <w:sz w:val="24"/>
              </w:rPr>
              <w:t>chuS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chuS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R</w:t>
            </w:r>
          </w:p>
        </w:tc>
        <w:tc>
          <w:tcPr>
            <w:tcW w:w="6993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AACTCAAGCGGCGTATTCT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eastAsia="KaiTi_GB2312" w:hint="eastAsia"/>
                <w:i/>
                <w:color w:val="000000"/>
                <w:sz w:val="24"/>
              </w:rPr>
              <w:t>chuS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ivC</w:t>
            </w:r>
            <w:proofErr w:type="spellEnd"/>
            <w:r w:rsidRPr="009F51D3">
              <w:rPr>
                <w:sz w:val="24"/>
              </w:rPr>
              <w:t xml:space="preserve"> 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GAAACCAACGGGAGAGCAG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ivC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ivC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GATACGACGGTGGCAGTTC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ivC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ivG</w:t>
            </w:r>
            <w:proofErr w:type="spellEnd"/>
            <w:r w:rsidRPr="009F51D3">
              <w:rPr>
                <w:sz w:val="24"/>
              </w:rPr>
              <w:t xml:space="preserve"> 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GTTGCTCGTCCTGTCGTT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ivG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ivG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CCAATTCCGCAGTACGCT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ivG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ivJ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GTGAAGCCCAACACAATG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ivJ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ivJ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TTCTTGCTCCTCATACGGC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rFonts w:eastAsia="KaiTi_GB2312"/>
                <w:i/>
                <w:color w:val="000000"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ivJ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paP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GTAATGATGCCGGTTGGG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paP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paP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GCTAACCAACTCCGGTTC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paP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trA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TACAGCGATTTGGTTGCG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trA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trA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GCTCAAAAGGGTGTTTACAGG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trA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prH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GGATGAAGCTGTCTGGGTCA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prH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prH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GCATTCCGTTGCTTACTCA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prH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prK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TCCTGCTGTTGTGCGGT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prK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eprK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GCAGAAGCAAAATCCGTTG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eprK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geK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TGAGGTTGTTGGGGGCTA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geK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geK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GTTCGGACCCCATCATTC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geK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geJ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AAACCAGATGCACATTCCCA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geJ</w:t>
            </w:r>
            <w:proofErr w:type="spellEnd"/>
          </w:p>
        </w:tc>
      </w:tr>
      <w:tr w:rsidR="00022B04" w:rsidRPr="009F51D3" w:rsidTr="0066041F">
        <w:trPr>
          <w:trHeight w:val="274"/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geJ</w:t>
            </w:r>
            <w:proofErr w:type="spellEnd"/>
            <w:r w:rsidRPr="009F51D3"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GACATTGCCACGTTACCCC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geJ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qeH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ACATGGGGCTTTGTAGTCGT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qeH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qeH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CCTTCCACCACACCACGAT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qeH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qeF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F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GCTTGAATGGGATGAGCGT</w:t>
            </w:r>
          </w:p>
        </w:tc>
        <w:tc>
          <w:tcPr>
            <w:tcW w:w="3579" w:type="dxa"/>
            <w:gridSpan w:val="2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9F51D3">
              <w:rPr>
                <w:rFonts w:hint="eastAsia"/>
                <w:i/>
                <w:sz w:val="24"/>
              </w:rPr>
              <w:t>yqeF</w:t>
            </w:r>
            <w:proofErr w:type="spellEnd"/>
          </w:p>
        </w:tc>
      </w:tr>
      <w:tr w:rsidR="00022B04" w:rsidRPr="009F51D3" w:rsidTr="0066041F">
        <w:trPr>
          <w:jc w:val="center"/>
        </w:trPr>
        <w:tc>
          <w:tcPr>
            <w:tcW w:w="1985" w:type="dxa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9F51D3">
              <w:rPr>
                <w:rFonts w:hint="eastAsia"/>
                <w:sz w:val="24"/>
              </w:rPr>
              <w:t>yqeF</w:t>
            </w:r>
            <w:proofErr w:type="spellEnd"/>
            <w:r w:rsidRPr="009F51D3">
              <w:rPr>
                <w:rFonts w:hint="eastAsia"/>
                <w:sz w:val="24"/>
              </w:rPr>
              <w:t xml:space="preserve"> </w:t>
            </w:r>
            <w:r w:rsidRPr="009F51D3">
              <w:rPr>
                <w:sz w:val="24"/>
              </w:rPr>
              <w:t>RT-</w:t>
            </w:r>
            <w:r w:rsidRPr="009F51D3">
              <w:rPr>
                <w:rFonts w:hint="eastAsia"/>
                <w:sz w:val="24"/>
              </w:rPr>
              <w:t>R</w:t>
            </w:r>
          </w:p>
        </w:tc>
        <w:tc>
          <w:tcPr>
            <w:tcW w:w="6993" w:type="dxa"/>
            <w:vAlign w:val="center"/>
          </w:tcPr>
          <w:p w:rsidR="00022B04" w:rsidRPr="009F51D3" w:rsidRDefault="00022B04" w:rsidP="0066041F">
            <w:pPr>
              <w:spacing w:before="100" w:beforeAutospacing="1" w:after="100" w:afterAutospacing="1"/>
              <w:rPr>
                <w:sz w:val="24"/>
              </w:rPr>
            </w:pPr>
            <w:r w:rsidRPr="009F51D3">
              <w:rPr>
                <w:sz w:val="24"/>
              </w:rPr>
              <w:t>TTGCGGGCATTACGTTTCAC</w:t>
            </w:r>
          </w:p>
        </w:tc>
        <w:tc>
          <w:tcPr>
            <w:tcW w:w="3579" w:type="dxa"/>
            <w:gridSpan w:val="2"/>
          </w:tcPr>
          <w:p w:rsidR="00022B04" w:rsidRPr="005A4C7F" w:rsidRDefault="00022B04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rFonts w:hint="eastAsia"/>
                <w:i/>
                <w:sz w:val="24"/>
              </w:rPr>
              <w:t>yqeF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9F51D3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traT</w:t>
            </w:r>
            <w:proofErr w:type="spellEnd"/>
            <w:r w:rsidRPr="005A4C7F">
              <w:rPr>
                <w:sz w:val="24"/>
              </w:rPr>
              <w:t xml:space="preserve"> RT-F</w:t>
            </w:r>
          </w:p>
        </w:tc>
        <w:tc>
          <w:tcPr>
            <w:tcW w:w="6993" w:type="dxa"/>
            <w:vAlign w:val="center"/>
          </w:tcPr>
          <w:p w:rsidR="005A4C7F" w:rsidRPr="009F51D3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CAGCAATCAAGAAGCGTAAC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i/>
                <w:sz w:val="24"/>
              </w:rPr>
              <w:t>traT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9F51D3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>
              <w:rPr>
                <w:sz w:val="24"/>
              </w:rPr>
              <w:t>traT</w:t>
            </w:r>
            <w:proofErr w:type="spellEnd"/>
            <w:r>
              <w:rPr>
                <w:sz w:val="24"/>
              </w:rPr>
              <w:t xml:space="preserve"> RT-R</w:t>
            </w:r>
          </w:p>
        </w:tc>
        <w:tc>
          <w:tcPr>
            <w:tcW w:w="6993" w:type="dxa"/>
            <w:vAlign w:val="center"/>
          </w:tcPr>
          <w:p w:rsidR="005A4C7F" w:rsidRPr="009F51D3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TTCGCCTGAATCCAGTAGTA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i/>
                <w:sz w:val="24"/>
              </w:rPr>
              <w:t>traT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iss</w:t>
            </w:r>
            <w:proofErr w:type="spellEnd"/>
            <w:r w:rsidRPr="005A4C7F">
              <w:rPr>
                <w:sz w:val="24"/>
              </w:rPr>
              <w:t xml:space="preserve"> RT-F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CCGACAGCAGTAACACCAAAGG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i/>
                <w:sz w:val="24"/>
              </w:rPr>
              <w:t>iss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iss</w:t>
            </w:r>
            <w:proofErr w:type="spellEnd"/>
            <w:r w:rsidRPr="005A4C7F">
              <w:rPr>
                <w:sz w:val="24"/>
              </w:rPr>
              <w:t xml:space="preserve"> RT-R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TTCTGCACCGCCAACAAATT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i/>
                <w:sz w:val="24"/>
              </w:rPr>
              <w:t>iss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ompA</w:t>
            </w:r>
            <w:proofErr w:type="spellEnd"/>
            <w:r w:rsidRPr="005A4C7F">
              <w:rPr>
                <w:sz w:val="24"/>
              </w:rPr>
              <w:t xml:space="preserve"> RT-F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GCTGAGCCTGGGTGTTTCCT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i/>
                <w:sz w:val="24"/>
              </w:rPr>
              <w:t>ompA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ompA</w:t>
            </w:r>
            <w:proofErr w:type="spellEnd"/>
            <w:r w:rsidRPr="005A4C7F">
              <w:rPr>
                <w:sz w:val="24"/>
              </w:rPr>
              <w:t xml:space="preserve"> RT-R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TCCAGAGCAGCCTGACCTTC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proofErr w:type="spellStart"/>
            <w:r w:rsidRPr="005A4C7F">
              <w:rPr>
                <w:i/>
                <w:sz w:val="24"/>
              </w:rPr>
              <w:t>ompA</w:t>
            </w:r>
            <w:proofErr w:type="spellEnd"/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ch</w:t>
            </w:r>
            <w:proofErr w:type="spellEnd"/>
            <w:r w:rsidRPr="005A4C7F">
              <w:rPr>
                <w:sz w:val="24"/>
              </w:rPr>
              <w:t>βactin-F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5A4C7F">
              <w:rPr>
                <w:sz w:val="24"/>
              </w:rPr>
              <w:t>GAGAAATTGTGCGTGACATCA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i/>
                <w:sz w:val="24"/>
              </w:rPr>
            </w:pPr>
            <w:r w:rsidRPr="005A4C7F">
              <w:rPr>
                <w:i/>
                <w:sz w:val="24"/>
              </w:rPr>
              <w:t>β-actin</w:t>
            </w:r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proofErr w:type="spellStart"/>
            <w:r w:rsidRPr="005A4C7F">
              <w:rPr>
                <w:sz w:val="24"/>
              </w:rPr>
              <w:t>ch</w:t>
            </w:r>
            <w:proofErr w:type="spellEnd"/>
            <w:r w:rsidRPr="005A4C7F">
              <w:rPr>
                <w:sz w:val="24"/>
              </w:rPr>
              <w:t>βactin-R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5A4C7F">
              <w:rPr>
                <w:sz w:val="24"/>
              </w:rPr>
              <w:t>CCTGAACCTCTCATTGCCA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i/>
                <w:sz w:val="24"/>
              </w:rPr>
            </w:pPr>
            <w:r w:rsidRPr="005A4C7F">
              <w:rPr>
                <w:i/>
                <w:sz w:val="24"/>
              </w:rPr>
              <w:t>β-actin</w:t>
            </w:r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chIL1β-F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5A4C7F">
              <w:rPr>
                <w:sz w:val="24"/>
              </w:rPr>
              <w:t>TGGGCATCAAGGGCTACA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i/>
                <w:sz w:val="24"/>
              </w:rPr>
            </w:pPr>
            <w:r w:rsidRPr="005A4C7F">
              <w:rPr>
                <w:i/>
                <w:sz w:val="24"/>
              </w:rPr>
              <w:t>IL-1β</w:t>
            </w:r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chIL1β-R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5A4C7F">
              <w:rPr>
                <w:sz w:val="24"/>
              </w:rPr>
              <w:t>TCGGGTTGGTTGGTGATG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i/>
                <w:sz w:val="24"/>
              </w:rPr>
            </w:pPr>
            <w:r w:rsidRPr="005A4C7F">
              <w:rPr>
                <w:i/>
                <w:sz w:val="24"/>
              </w:rPr>
              <w:t>IL-1β</w:t>
            </w:r>
          </w:p>
        </w:tc>
      </w:tr>
      <w:tr w:rsidR="005A4C7F" w:rsidRPr="009F51D3" w:rsidTr="0066041F">
        <w:trPr>
          <w:jc w:val="center"/>
        </w:trPr>
        <w:tc>
          <w:tcPr>
            <w:tcW w:w="1985" w:type="dxa"/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chIL8-F</w:t>
            </w:r>
          </w:p>
        </w:tc>
        <w:tc>
          <w:tcPr>
            <w:tcW w:w="6993" w:type="dxa"/>
          </w:tcPr>
          <w:p w:rsidR="005A4C7F" w:rsidRPr="005A4C7F" w:rsidRDefault="005A4C7F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5A4C7F">
              <w:rPr>
                <w:sz w:val="24"/>
              </w:rPr>
              <w:t>TTGGAAGCCACTTCAGTCAGAC</w:t>
            </w:r>
          </w:p>
        </w:tc>
        <w:tc>
          <w:tcPr>
            <w:tcW w:w="3579" w:type="dxa"/>
            <w:gridSpan w:val="2"/>
          </w:tcPr>
          <w:p w:rsidR="005A4C7F" w:rsidRPr="005A4C7F" w:rsidRDefault="005A4C7F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i/>
                <w:sz w:val="24"/>
              </w:rPr>
            </w:pPr>
            <w:r w:rsidRPr="005A4C7F">
              <w:rPr>
                <w:i/>
                <w:sz w:val="24"/>
              </w:rPr>
              <w:t>IL-8</w:t>
            </w:r>
          </w:p>
        </w:tc>
      </w:tr>
      <w:tr w:rsidR="005A4C7F" w:rsidRPr="009F51D3" w:rsidTr="0066041F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5A4C7F" w:rsidRPr="005A4C7F" w:rsidRDefault="005A4C7F" w:rsidP="0066041F">
            <w:pPr>
              <w:spacing w:before="100" w:beforeAutospacing="1" w:after="100" w:afterAutospacing="1"/>
              <w:rPr>
                <w:sz w:val="24"/>
              </w:rPr>
            </w:pPr>
            <w:r w:rsidRPr="005A4C7F">
              <w:rPr>
                <w:sz w:val="24"/>
              </w:rPr>
              <w:t>chIL8-R</w:t>
            </w:r>
          </w:p>
        </w:tc>
        <w:tc>
          <w:tcPr>
            <w:tcW w:w="6993" w:type="dxa"/>
            <w:tcBorders>
              <w:bottom w:val="single" w:sz="4" w:space="0" w:color="auto"/>
            </w:tcBorders>
          </w:tcPr>
          <w:p w:rsidR="005A4C7F" w:rsidRPr="005A4C7F" w:rsidRDefault="005A4C7F" w:rsidP="0066041F">
            <w:pPr>
              <w:spacing w:before="100" w:beforeAutospacing="1" w:after="100" w:afterAutospacing="1"/>
              <w:jc w:val="left"/>
              <w:rPr>
                <w:sz w:val="24"/>
              </w:rPr>
            </w:pPr>
            <w:r w:rsidRPr="005A4C7F">
              <w:rPr>
                <w:sz w:val="24"/>
              </w:rPr>
              <w:t>GGAGCAGGAGGAATTACCAGTT</w:t>
            </w:r>
          </w:p>
        </w:tc>
        <w:tc>
          <w:tcPr>
            <w:tcW w:w="3579" w:type="dxa"/>
            <w:gridSpan w:val="2"/>
            <w:tcBorders>
              <w:bottom w:val="single" w:sz="4" w:space="0" w:color="auto"/>
            </w:tcBorders>
          </w:tcPr>
          <w:p w:rsidR="005A4C7F" w:rsidRPr="005A4C7F" w:rsidRDefault="005A4C7F" w:rsidP="0066041F">
            <w:pPr>
              <w:autoSpaceDE w:val="0"/>
              <w:autoSpaceDN w:val="0"/>
              <w:adjustRightInd w:val="0"/>
              <w:spacing w:before="100" w:beforeAutospacing="1" w:after="100" w:afterAutospacing="1"/>
              <w:jc w:val="left"/>
              <w:rPr>
                <w:i/>
                <w:sz w:val="24"/>
              </w:rPr>
            </w:pPr>
            <w:r w:rsidRPr="005A4C7F">
              <w:rPr>
                <w:i/>
                <w:sz w:val="24"/>
              </w:rPr>
              <w:t>IL-8</w:t>
            </w:r>
          </w:p>
        </w:tc>
      </w:tr>
    </w:tbl>
    <w:p w:rsidR="00022B04" w:rsidRPr="005E1EC7" w:rsidRDefault="00022B04" w:rsidP="0066041F">
      <w:pPr>
        <w:spacing w:before="100" w:beforeAutospacing="1" w:after="100" w:afterAutospacing="1"/>
        <w:rPr>
          <w:sz w:val="24"/>
        </w:rPr>
      </w:pPr>
      <w:r w:rsidRPr="009F51D3">
        <w:rPr>
          <w:rFonts w:hint="eastAsia"/>
          <w:kern w:val="0"/>
          <w:sz w:val="24"/>
          <w:vertAlign w:val="superscript"/>
        </w:rPr>
        <w:t>a</w:t>
      </w:r>
      <w:r w:rsidRPr="009F51D3">
        <w:rPr>
          <w:rFonts w:hint="eastAsia"/>
          <w:kern w:val="0"/>
          <w:sz w:val="24"/>
        </w:rPr>
        <w:t xml:space="preserve"> </w:t>
      </w:r>
      <w:r w:rsidRPr="009F51D3">
        <w:rPr>
          <w:kern w:val="0"/>
          <w:sz w:val="24"/>
        </w:rPr>
        <w:t>Restriction sites are underlined</w:t>
      </w:r>
      <w:r w:rsidRPr="009F51D3">
        <w:rPr>
          <w:kern w:val="0"/>
          <w:sz w:val="24"/>
        </w:rPr>
        <w:fldChar w:fldCharType="begin"/>
      </w:r>
      <w:r w:rsidRPr="009F51D3">
        <w:rPr>
          <w:kern w:val="0"/>
          <w:sz w:val="24"/>
        </w:rPr>
        <w:instrText xml:space="preserve"> ADDIN </w:instrText>
      </w:r>
      <w:r w:rsidRPr="009F51D3">
        <w:rPr>
          <w:kern w:val="0"/>
          <w:sz w:val="24"/>
        </w:rPr>
        <w:fldChar w:fldCharType="end"/>
      </w:r>
    </w:p>
    <w:p w:rsidR="006D129A" w:rsidRPr="00022B04" w:rsidRDefault="006D129A" w:rsidP="0066041F">
      <w:pPr>
        <w:spacing w:before="100" w:beforeAutospacing="1" w:after="100" w:afterAutospacing="1"/>
      </w:pPr>
    </w:p>
    <w:sectPr w:rsidR="006D129A" w:rsidRPr="00022B04" w:rsidSect="0066041F">
      <w:headerReference w:type="even" r:id="rId6"/>
      <w:footerReference w:type="default" r:id="rId7"/>
      <w:pgSz w:w="16838" w:h="11906" w:orient="landscape"/>
      <w:pgMar w:top="1417" w:right="1417" w:bottom="1417" w:left="141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435E" w:rsidRDefault="0052435E">
      <w:r>
        <w:separator/>
      </w:r>
    </w:p>
  </w:endnote>
  <w:endnote w:type="continuationSeparator" w:id="0">
    <w:p w:rsidR="0052435E" w:rsidRDefault="00524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DC5" w:rsidRDefault="00022B04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5A4C7F" w:rsidRPr="005A4C7F">
      <w:rPr>
        <w:noProof/>
        <w:lang w:val="zh-CN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435E" w:rsidRDefault="0052435E">
      <w:r>
        <w:separator/>
      </w:r>
    </w:p>
  </w:footnote>
  <w:footnote w:type="continuationSeparator" w:id="0">
    <w:p w:rsidR="0052435E" w:rsidRDefault="005243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77DC5" w:rsidRDefault="0066041F" w:rsidP="003D35C5">
    <w:pPr>
      <w:pStyle w:val="En-tte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B04"/>
    <w:rsid w:val="000003E2"/>
    <w:rsid w:val="000116FA"/>
    <w:rsid w:val="00013482"/>
    <w:rsid w:val="0001361D"/>
    <w:rsid w:val="00015ED6"/>
    <w:rsid w:val="000166BC"/>
    <w:rsid w:val="00020B23"/>
    <w:rsid w:val="00022B04"/>
    <w:rsid w:val="00034E04"/>
    <w:rsid w:val="00045693"/>
    <w:rsid w:val="00046D84"/>
    <w:rsid w:val="00053A86"/>
    <w:rsid w:val="00053F86"/>
    <w:rsid w:val="00066A7E"/>
    <w:rsid w:val="000729EC"/>
    <w:rsid w:val="0008034A"/>
    <w:rsid w:val="0008086F"/>
    <w:rsid w:val="00085E85"/>
    <w:rsid w:val="0009114B"/>
    <w:rsid w:val="00093AAA"/>
    <w:rsid w:val="00095253"/>
    <w:rsid w:val="000A5BB5"/>
    <w:rsid w:val="000B32CF"/>
    <w:rsid w:val="000B3402"/>
    <w:rsid w:val="000C177E"/>
    <w:rsid w:val="000C3B8E"/>
    <w:rsid w:val="000D10E2"/>
    <w:rsid w:val="000D2720"/>
    <w:rsid w:val="000D55E7"/>
    <w:rsid w:val="000D6261"/>
    <w:rsid w:val="000E69CE"/>
    <w:rsid w:val="000F2BC7"/>
    <w:rsid w:val="00102F72"/>
    <w:rsid w:val="00103A4E"/>
    <w:rsid w:val="00120104"/>
    <w:rsid w:val="00123F1D"/>
    <w:rsid w:val="0012633B"/>
    <w:rsid w:val="00136776"/>
    <w:rsid w:val="00137939"/>
    <w:rsid w:val="00140646"/>
    <w:rsid w:val="00142199"/>
    <w:rsid w:val="00143D39"/>
    <w:rsid w:val="00145180"/>
    <w:rsid w:val="00157636"/>
    <w:rsid w:val="001614D1"/>
    <w:rsid w:val="00184919"/>
    <w:rsid w:val="00191CDC"/>
    <w:rsid w:val="0019200B"/>
    <w:rsid w:val="001A05B1"/>
    <w:rsid w:val="001A41D5"/>
    <w:rsid w:val="001A5064"/>
    <w:rsid w:val="001C4F9F"/>
    <w:rsid w:val="001C501E"/>
    <w:rsid w:val="001D23E6"/>
    <w:rsid w:val="001D4A30"/>
    <w:rsid w:val="001E6B9E"/>
    <w:rsid w:val="001F26AD"/>
    <w:rsid w:val="001F5350"/>
    <w:rsid w:val="001F6395"/>
    <w:rsid w:val="00207E32"/>
    <w:rsid w:val="00211B2B"/>
    <w:rsid w:val="00211C00"/>
    <w:rsid w:val="00214601"/>
    <w:rsid w:val="002148F6"/>
    <w:rsid w:val="00215650"/>
    <w:rsid w:val="00221FC4"/>
    <w:rsid w:val="002229ED"/>
    <w:rsid w:val="00230147"/>
    <w:rsid w:val="00236469"/>
    <w:rsid w:val="00236AC9"/>
    <w:rsid w:val="00251F69"/>
    <w:rsid w:val="002530E5"/>
    <w:rsid w:val="002557CA"/>
    <w:rsid w:val="00255B3C"/>
    <w:rsid w:val="00256705"/>
    <w:rsid w:val="002652CC"/>
    <w:rsid w:val="00271E0E"/>
    <w:rsid w:val="00273ADE"/>
    <w:rsid w:val="00280052"/>
    <w:rsid w:val="002950C5"/>
    <w:rsid w:val="002A6C1C"/>
    <w:rsid w:val="002B3927"/>
    <w:rsid w:val="002D4CB4"/>
    <w:rsid w:val="002D67AF"/>
    <w:rsid w:val="002E1DC2"/>
    <w:rsid w:val="002E3A56"/>
    <w:rsid w:val="00320013"/>
    <w:rsid w:val="00324CF9"/>
    <w:rsid w:val="0034102F"/>
    <w:rsid w:val="00353952"/>
    <w:rsid w:val="00355222"/>
    <w:rsid w:val="00364F9A"/>
    <w:rsid w:val="00365E46"/>
    <w:rsid w:val="00370008"/>
    <w:rsid w:val="003774EA"/>
    <w:rsid w:val="003801E6"/>
    <w:rsid w:val="00393D73"/>
    <w:rsid w:val="003A4190"/>
    <w:rsid w:val="003A5F7D"/>
    <w:rsid w:val="003B2468"/>
    <w:rsid w:val="003C0C52"/>
    <w:rsid w:val="003C48D8"/>
    <w:rsid w:val="003D1E14"/>
    <w:rsid w:val="003D3CA4"/>
    <w:rsid w:val="003F76F7"/>
    <w:rsid w:val="0040575E"/>
    <w:rsid w:val="004064BA"/>
    <w:rsid w:val="00407B05"/>
    <w:rsid w:val="00427934"/>
    <w:rsid w:val="00431A70"/>
    <w:rsid w:val="00435E08"/>
    <w:rsid w:val="0045062A"/>
    <w:rsid w:val="00455AFE"/>
    <w:rsid w:val="00475889"/>
    <w:rsid w:val="0048316F"/>
    <w:rsid w:val="004836FB"/>
    <w:rsid w:val="00490F50"/>
    <w:rsid w:val="00495C10"/>
    <w:rsid w:val="004964C0"/>
    <w:rsid w:val="004A256C"/>
    <w:rsid w:val="004A36F4"/>
    <w:rsid w:val="004A4E96"/>
    <w:rsid w:val="004A6E1D"/>
    <w:rsid w:val="004B1F03"/>
    <w:rsid w:val="004C3E98"/>
    <w:rsid w:val="004C5DF8"/>
    <w:rsid w:val="004D0F68"/>
    <w:rsid w:val="004D1279"/>
    <w:rsid w:val="004D1A1D"/>
    <w:rsid w:val="004D24A7"/>
    <w:rsid w:val="004D2992"/>
    <w:rsid w:val="004D5DBD"/>
    <w:rsid w:val="004E4C8C"/>
    <w:rsid w:val="004E686D"/>
    <w:rsid w:val="004F2F6E"/>
    <w:rsid w:val="004F7D25"/>
    <w:rsid w:val="00500D4B"/>
    <w:rsid w:val="0051511E"/>
    <w:rsid w:val="0051653F"/>
    <w:rsid w:val="0052435E"/>
    <w:rsid w:val="00531974"/>
    <w:rsid w:val="00540E96"/>
    <w:rsid w:val="00555296"/>
    <w:rsid w:val="00564578"/>
    <w:rsid w:val="005717B6"/>
    <w:rsid w:val="005771B8"/>
    <w:rsid w:val="00590410"/>
    <w:rsid w:val="005A4C7F"/>
    <w:rsid w:val="005B08A9"/>
    <w:rsid w:val="005C057A"/>
    <w:rsid w:val="005C3A3A"/>
    <w:rsid w:val="005D2511"/>
    <w:rsid w:val="005D2DC4"/>
    <w:rsid w:val="005D34BB"/>
    <w:rsid w:val="005D3C03"/>
    <w:rsid w:val="005D5171"/>
    <w:rsid w:val="005D52F7"/>
    <w:rsid w:val="005E32D3"/>
    <w:rsid w:val="005E3A0E"/>
    <w:rsid w:val="005F16C6"/>
    <w:rsid w:val="005F3399"/>
    <w:rsid w:val="005F62DD"/>
    <w:rsid w:val="00623D2A"/>
    <w:rsid w:val="00636649"/>
    <w:rsid w:val="00651E8A"/>
    <w:rsid w:val="0066041F"/>
    <w:rsid w:val="0066318B"/>
    <w:rsid w:val="00675A68"/>
    <w:rsid w:val="00680EC4"/>
    <w:rsid w:val="0068408C"/>
    <w:rsid w:val="006850C3"/>
    <w:rsid w:val="00687A83"/>
    <w:rsid w:val="00687EA5"/>
    <w:rsid w:val="006927E6"/>
    <w:rsid w:val="00694803"/>
    <w:rsid w:val="0069605F"/>
    <w:rsid w:val="006A74DD"/>
    <w:rsid w:val="006B3239"/>
    <w:rsid w:val="006C7C10"/>
    <w:rsid w:val="006D129A"/>
    <w:rsid w:val="006D52BA"/>
    <w:rsid w:val="006E1839"/>
    <w:rsid w:val="006E1D03"/>
    <w:rsid w:val="006E4C35"/>
    <w:rsid w:val="006F0B67"/>
    <w:rsid w:val="007141D0"/>
    <w:rsid w:val="00720DC6"/>
    <w:rsid w:val="007325F0"/>
    <w:rsid w:val="0074062F"/>
    <w:rsid w:val="00745CB1"/>
    <w:rsid w:val="00745DE0"/>
    <w:rsid w:val="007501B6"/>
    <w:rsid w:val="0075107A"/>
    <w:rsid w:val="00754C81"/>
    <w:rsid w:val="00763B6B"/>
    <w:rsid w:val="00764018"/>
    <w:rsid w:val="0078248B"/>
    <w:rsid w:val="00784D3B"/>
    <w:rsid w:val="00785444"/>
    <w:rsid w:val="007A1741"/>
    <w:rsid w:val="007A3AB7"/>
    <w:rsid w:val="007A4928"/>
    <w:rsid w:val="007B2BBC"/>
    <w:rsid w:val="007B59F1"/>
    <w:rsid w:val="007B6078"/>
    <w:rsid w:val="007C2868"/>
    <w:rsid w:val="007C6FDA"/>
    <w:rsid w:val="007E28D3"/>
    <w:rsid w:val="007E2D5F"/>
    <w:rsid w:val="00805934"/>
    <w:rsid w:val="008130C0"/>
    <w:rsid w:val="00815D01"/>
    <w:rsid w:val="00816983"/>
    <w:rsid w:val="00832831"/>
    <w:rsid w:val="00837D4A"/>
    <w:rsid w:val="0084573C"/>
    <w:rsid w:val="008463CE"/>
    <w:rsid w:val="00853BA0"/>
    <w:rsid w:val="0086020C"/>
    <w:rsid w:val="0086026D"/>
    <w:rsid w:val="00863764"/>
    <w:rsid w:val="00867EBF"/>
    <w:rsid w:val="00875E5A"/>
    <w:rsid w:val="00881E7C"/>
    <w:rsid w:val="00890A92"/>
    <w:rsid w:val="00893470"/>
    <w:rsid w:val="00894E2D"/>
    <w:rsid w:val="008A3B02"/>
    <w:rsid w:val="008A49E5"/>
    <w:rsid w:val="008A6781"/>
    <w:rsid w:val="008B0D2F"/>
    <w:rsid w:val="008B6AFF"/>
    <w:rsid w:val="008C0A0C"/>
    <w:rsid w:val="008C1D8F"/>
    <w:rsid w:val="008C5455"/>
    <w:rsid w:val="008D0CD9"/>
    <w:rsid w:val="008F598B"/>
    <w:rsid w:val="008F7DE9"/>
    <w:rsid w:val="00914639"/>
    <w:rsid w:val="00915432"/>
    <w:rsid w:val="009218F4"/>
    <w:rsid w:val="00924883"/>
    <w:rsid w:val="00936E5F"/>
    <w:rsid w:val="009415CA"/>
    <w:rsid w:val="00943235"/>
    <w:rsid w:val="00944120"/>
    <w:rsid w:val="00953318"/>
    <w:rsid w:val="0096033E"/>
    <w:rsid w:val="00977290"/>
    <w:rsid w:val="00983DC5"/>
    <w:rsid w:val="00993DE9"/>
    <w:rsid w:val="009977C9"/>
    <w:rsid w:val="009A21C6"/>
    <w:rsid w:val="009A4FB7"/>
    <w:rsid w:val="009C7943"/>
    <w:rsid w:val="009D2638"/>
    <w:rsid w:val="009D2CA4"/>
    <w:rsid w:val="009D402C"/>
    <w:rsid w:val="009E1CEF"/>
    <w:rsid w:val="009E3350"/>
    <w:rsid w:val="009E3E55"/>
    <w:rsid w:val="00A120C6"/>
    <w:rsid w:val="00A2263C"/>
    <w:rsid w:val="00A253C6"/>
    <w:rsid w:val="00A2561A"/>
    <w:rsid w:val="00A50026"/>
    <w:rsid w:val="00A63537"/>
    <w:rsid w:val="00A6643C"/>
    <w:rsid w:val="00A670C9"/>
    <w:rsid w:val="00A710E5"/>
    <w:rsid w:val="00A771AF"/>
    <w:rsid w:val="00A80FB7"/>
    <w:rsid w:val="00A8542C"/>
    <w:rsid w:val="00A879AD"/>
    <w:rsid w:val="00A92DA8"/>
    <w:rsid w:val="00A966EF"/>
    <w:rsid w:val="00AA1F58"/>
    <w:rsid w:val="00AC2ECB"/>
    <w:rsid w:val="00AD3906"/>
    <w:rsid w:val="00AD4A59"/>
    <w:rsid w:val="00AD578A"/>
    <w:rsid w:val="00AD6F0A"/>
    <w:rsid w:val="00AE4F3F"/>
    <w:rsid w:val="00AF45C5"/>
    <w:rsid w:val="00B01CD8"/>
    <w:rsid w:val="00B02BC1"/>
    <w:rsid w:val="00B037BF"/>
    <w:rsid w:val="00B11A98"/>
    <w:rsid w:val="00B1272E"/>
    <w:rsid w:val="00B14566"/>
    <w:rsid w:val="00B17080"/>
    <w:rsid w:val="00B227B3"/>
    <w:rsid w:val="00B61C4C"/>
    <w:rsid w:val="00B62EF3"/>
    <w:rsid w:val="00B634E5"/>
    <w:rsid w:val="00B64EBA"/>
    <w:rsid w:val="00B74D5D"/>
    <w:rsid w:val="00B82BD5"/>
    <w:rsid w:val="00B85AF3"/>
    <w:rsid w:val="00B90031"/>
    <w:rsid w:val="00B9234D"/>
    <w:rsid w:val="00B928DA"/>
    <w:rsid w:val="00B95144"/>
    <w:rsid w:val="00BA1169"/>
    <w:rsid w:val="00BA1666"/>
    <w:rsid w:val="00BA7B4F"/>
    <w:rsid w:val="00BB57F8"/>
    <w:rsid w:val="00BC4CFF"/>
    <w:rsid w:val="00BD06C8"/>
    <w:rsid w:val="00BD3C59"/>
    <w:rsid w:val="00BE1C44"/>
    <w:rsid w:val="00BE47CC"/>
    <w:rsid w:val="00BF31B2"/>
    <w:rsid w:val="00BF7715"/>
    <w:rsid w:val="00C044A9"/>
    <w:rsid w:val="00C04DA1"/>
    <w:rsid w:val="00C0621B"/>
    <w:rsid w:val="00C07BB6"/>
    <w:rsid w:val="00C131B4"/>
    <w:rsid w:val="00C131D4"/>
    <w:rsid w:val="00C14E68"/>
    <w:rsid w:val="00C21B5E"/>
    <w:rsid w:val="00C36487"/>
    <w:rsid w:val="00C66932"/>
    <w:rsid w:val="00C7715F"/>
    <w:rsid w:val="00C813D6"/>
    <w:rsid w:val="00C83706"/>
    <w:rsid w:val="00C95543"/>
    <w:rsid w:val="00CA78C7"/>
    <w:rsid w:val="00CC217A"/>
    <w:rsid w:val="00CD0591"/>
    <w:rsid w:val="00CD4BC9"/>
    <w:rsid w:val="00CE412F"/>
    <w:rsid w:val="00CE49DA"/>
    <w:rsid w:val="00CF2420"/>
    <w:rsid w:val="00CF27A3"/>
    <w:rsid w:val="00CF5354"/>
    <w:rsid w:val="00D007FB"/>
    <w:rsid w:val="00D024A7"/>
    <w:rsid w:val="00D025A0"/>
    <w:rsid w:val="00D03D04"/>
    <w:rsid w:val="00D077EE"/>
    <w:rsid w:val="00D07850"/>
    <w:rsid w:val="00D17D69"/>
    <w:rsid w:val="00D252D2"/>
    <w:rsid w:val="00D26EA9"/>
    <w:rsid w:val="00D31EC4"/>
    <w:rsid w:val="00D36F6F"/>
    <w:rsid w:val="00D4429D"/>
    <w:rsid w:val="00D46023"/>
    <w:rsid w:val="00D563C7"/>
    <w:rsid w:val="00D56FCB"/>
    <w:rsid w:val="00D70EDD"/>
    <w:rsid w:val="00D73A6C"/>
    <w:rsid w:val="00D769E0"/>
    <w:rsid w:val="00D80F9D"/>
    <w:rsid w:val="00D835DF"/>
    <w:rsid w:val="00DA037A"/>
    <w:rsid w:val="00DA4A69"/>
    <w:rsid w:val="00DB79FE"/>
    <w:rsid w:val="00DB7DC4"/>
    <w:rsid w:val="00DC48BB"/>
    <w:rsid w:val="00E00E05"/>
    <w:rsid w:val="00E05D89"/>
    <w:rsid w:val="00E07284"/>
    <w:rsid w:val="00E07374"/>
    <w:rsid w:val="00E12F6D"/>
    <w:rsid w:val="00E13787"/>
    <w:rsid w:val="00E35B36"/>
    <w:rsid w:val="00E4447D"/>
    <w:rsid w:val="00E636E3"/>
    <w:rsid w:val="00E91304"/>
    <w:rsid w:val="00E92E3E"/>
    <w:rsid w:val="00EA2150"/>
    <w:rsid w:val="00EB0F4E"/>
    <w:rsid w:val="00EB10D5"/>
    <w:rsid w:val="00EB2A2B"/>
    <w:rsid w:val="00EB4366"/>
    <w:rsid w:val="00EB76D6"/>
    <w:rsid w:val="00EC0A30"/>
    <w:rsid w:val="00ED12CB"/>
    <w:rsid w:val="00ED5E65"/>
    <w:rsid w:val="00EE037E"/>
    <w:rsid w:val="00EE5D4C"/>
    <w:rsid w:val="00EE5EAB"/>
    <w:rsid w:val="00EF2AE4"/>
    <w:rsid w:val="00EF7179"/>
    <w:rsid w:val="00F00FB7"/>
    <w:rsid w:val="00F1001B"/>
    <w:rsid w:val="00F15068"/>
    <w:rsid w:val="00F1736D"/>
    <w:rsid w:val="00F33C8A"/>
    <w:rsid w:val="00F43845"/>
    <w:rsid w:val="00F50231"/>
    <w:rsid w:val="00F532D4"/>
    <w:rsid w:val="00F60F8C"/>
    <w:rsid w:val="00F667D2"/>
    <w:rsid w:val="00F83B83"/>
    <w:rsid w:val="00F863D7"/>
    <w:rsid w:val="00F87CDE"/>
    <w:rsid w:val="00F93C7B"/>
    <w:rsid w:val="00F96876"/>
    <w:rsid w:val="00F9700C"/>
    <w:rsid w:val="00FA24CD"/>
    <w:rsid w:val="00FA6ECF"/>
    <w:rsid w:val="00FB62E5"/>
    <w:rsid w:val="00FB665E"/>
    <w:rsid w:val="00FB76BB"/>
    <w:rsid w:val="00FC0EF5"/>
    <w:rsid w:val="00FC273F"/>
    <w:rsid w:val="00FC4750"/>
    <w:rsid w:val="00FD2C6F"/>
    <w:rsid w:val="00FE3B5C"/>
    <w:rsid w:val="00FF00EB"/>
    <w:rsid w:val="00FF086D"/>
    <w:rsid w:val="00FF38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D034F2F"/>
  <w15:chartTrackingRefBased/>
  <w15:docId w15:val="{5208CAC8-72FE-4349-8DC9-51BA9A0F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2B0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022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">
    <w:name w:val="页眉 字符"/>
    <w:basedOn w:val="Policepardfaut"/>
    <w:uiPriority w:val="99"/>
    <w:semiHidden/>
    <w:rsid w:val="00022B04"/>
    <w:rPr>
      <w:rFonts w:ascii="Times New Roman" w:eastAsia="SimSun" w:hAnsi="Times New Roman" w:cs="Times New Roman"/>
      <w:sz w:val="18"/>
      <w:szCs w:val="18"/>
    </w:rPr>
  </w:style>
  <w:style w:type="character" w:customStyle="1" w:styleId="En-tteCar">
    <w:name w:val="En-tête Car"/>
    <w:link w:val="En-tte"/>
    <w:uiPriority w:val="99"/>
    <w:rsid w:val="00022B04"/>
    <w:rPr>
      <w:rFonts w:ascii="Times New Roman" w:eastAsia="SimSu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rsid w:val="00022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0">
    <w:name w:val="页脚 字符"/>
    <w:basedOn w:val="Policepardfaut"/>
    <w:uiPriority w:val="99"/>
    <w:semiHidden/>
    <w:rsid w:val="00022B04"/>
    <w:rPr>
      <w:rFonts w:ascii="Times New Roman" w:eastAsia="SimSun" w:hAnsi="Times New Roman" w:cs="Times New Roman"/>
      <w:sz w:val="18"/>
      <w:szCs w:val="18"/>
    </w:rPr>
  </w:style>
  <w:style w:type="character" w:customStyle="1" w:styleId="PieddepageCar">
    <w:name w:val="Pied de page Car"/>
    <w:link w:val="Pieddepage"/>
    <w:uiPriority w:val="99"/>
    <w:rsid w:val="00022B04"/>
    <w:rPr>
      <w:rFonts w:ascii="Times New Roman" w:eastAsia="SimSun" w:hAnsi="Times New Roman" w:cs="Times New Roman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022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Elodie Coulamy</cp:lastModifiedBy>
  <cp:revision>3</cp:revision>
  <dcterms:created xsi:type="dcterms:W3CDTF">2021-05-28T13:18:00Z</dcterms:created>
  <dcterms:modified xsi:type="dcterms:W3CDTF">2021-05-28T13:20:00Z</dcterms:modified>
</cp:coreProperties>
</file>